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6D5FA" w14:textId="77777777" w:rsidR="00B154EA" w:rsidRPr="000A0E5C" w:rsidRDefault="00B83E21">
      <w:pPr>
        <w:rPr>
          <w:sz w:val="24"/>
        </w:rPr>
      </w:pPr>
      <w:bookmarkStart w:id="0" w:name="_GoBack"/>
      <w:bookmarkEnd w:id="0"/>
      <w:r w:rsidRPr="000A0E5C">
        <w:rPr>
          <w:sz w:val="24"/>
        </w:rPr>
        <w:t>All measurements are of Sa roughness and the units are µm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960"/>
        <w:gridCol w:w="6837"/>
      </w:tblGrid>
      <w:tr w:rsidR="00B83E21" w:rsidRPr="000A0E5C" w14:paraId="0AB16CB4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48D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BN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788468B2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before erosion of natural enamel measuring 1 cluster</w:t>
            </w:r>
          </w:p>
        </w:tc>
      </w:tr>
      <w:tr w:rsidR="00B83E21" w:rsidRPr="000A0E5C" w14:paraId="5EFAA19D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891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BN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521DDED6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before erosion of natural enamel measuring 1 cluster</w:t>
            </w:r>
          </w:p>
        </w:tc>
      </w:tr>
      <w:tr w:rsidR="00B83E21" w:rsidRPr="000A0E5C" w14:paraId="2E6886E7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720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BN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1C136077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before erosion of natural enamel measuring 4 clusters</w:t>
            </w:r>
          </w:p>
        </w:tc>
      </w:tr>
      <w:tr w:rsidR="00B83E21" w:rsidRPr="000A0E5C" w14:paraId="4A55F0DA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54E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BN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1C0015ED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before erosion of natural enamel measuring 4 clusters</w:t>
            </w:r>
          </w:p>
        </w:tc>
      </w:tr>
      <w:tr w:rsidR="00B83E21" w:rsidRPr="000A0E5C" w14:paraId="6CCBD02A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72C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AN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19EB23DF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after erosion of natural enamel measuring 1 clusters</w:t>
            </w:r>
          </w:p>
        </w:tc>
      </w:tr>
      <w:tr w:rsidR="00B83E21" w:rsidRPr="000A0E5C" w14:paraId="1CD1B085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743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AN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623816DB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after erosion of natural enamel measuring 1 clusters</w:t>
            </w:r>
          </w:p>
        </w:tc>
      </w:tr>
      <w:tr w:rsidR="00B83E21" w:rsidRPr="000A0E5C" w14:paraId="5300FDDB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371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AN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0DBE2793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after erosion of natural enamel measuring 4 clusters</w:t>
            </w:r>
          </w:p>
        </w:tc>
      </w:tr>
      <w:tr w:rsidR="00B83E21" w:rsidRPr="000A0E5C" w14:paraId="4CA0C1E1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106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AN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6B23848B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after erosion of natural enamel measuring 4 clusters</w:t>
            </w:r>
          </w:p>
        </w:tc>
      </w:tr>
      <w:tr w:rsidR="00B83E21" w:rsidRPr="000A0E5C" w14:paraId="15857CA6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B878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BP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3DC3A45E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before erosion of polished enamel measuring 1 cluster</w:t>
            </w:r>
          </w:p>
        </w:tc>
      </w:tr>
      <w:tr w:rsidR="00B83E21" w:rsidRPr="000A0E5C" w14:paraId="7336C3AB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F42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BP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01E96E3D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before erosion of polished enamel measuring 1 cluster</w:t>
            </w:r>
          </w:p>
        </w:tc>
      </w:tr>
      <w:tr w:rsidR="00B83E21" w:rsidRPr="000A0E5C" w14:paraId="550C651D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918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BP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12B56C67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before erosion of polished enamel measuring 4 clusters</w:t>
            </w:r>
          </w:p>
        </w:tc>
      </w:tr>
      <w:tr w:rsidR="00B83E21" w:rsidRPr="000A0E5C" w14:paraId="2E0AFEE7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DE21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BP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4549749A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before erosion of polished enamel measuring 4 clusters</w:t>
            </w:r>
          </w:p>
        </w:tc>
      </w:tr>
      <w:tr w:rsidR="00B83E21" w:rsidRPr="000A0E5C" w14:paraId="37D5A981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E47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AP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4D4DAC3E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after erosion of polished enamel measuring 1 cluster</w:t>
            </w:r>
          </w:p>
        </w:tc>
      </w:tr>
      <w:tr w:rsidR="00B83E21" w:rsidRPr="000A0E5C" w14:paraId="6DA73E27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1AF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AP1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67E5958D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after erosion of polished enamel measuring 1 cluster</w:t>
            </w:r>
          </w:p>
        </w:tc>
      </w:tr>
      <w:tr w:rsidR="00B83E21" w:rsidRPr="000A0E5C" w14:paraId="4632B40B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8A4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DAP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0CD799C4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ummarised data after erosion of polished enamel measuring 4 clusters</w:t>
            </w:r>
          </w:p>
        </w:tc>
      </w:tr>
      <w:tr w:rsidR="00B83E21" w:rsidRPr="000A0E5C" w14:paraId="44C42374" w14:textId="77777777" w:rsidTr="00B83E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DA8C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DAN4</w:t>
            </w:r>
          </w:p>
        </w:tc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6D99EA73" w14:textId="77777777" w:rsidR="00B83E21" w:rsidRPr="000A0E5C" w:rsidRDefault="00B83E21" w:rsidP="00B83E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0A0E5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aw data after erosion of polished enamel measuring 4 clusters</w:t>
            </w:r>
          </w:p>
        </w:tc>
      </w:tr>
    </w:tbl>
    <w:p w14:paraId="339105B6" w14:textId="725E9B0F" w:rsidR="003160F9" w:rsidRDefault="003160F9">
      <w:pPr>
        <w:rPr>
          <w:sz w:val="24"/>
        </w:rPr>
      </w:pPr>
    </w:p>
    <w:p w14:paraId="326F769A" w14:textId="77777777" w:rsidR="003160F9" w:rsidRDefault="003160F9">
      <w:pPr>
        <w:rPr>
          <w:sz w:val="24"/>
        </w:rPr>
      </w:pPr>
      <w:r>
        <w:rPr>
          <w:sz w:val="24"/>
        </w:rPr>
        <w:br w:type="page"/>
      </w:r>
    </w:p>
    <w:p w14:paraId="320F1E02" w14:textId="4FC40FF8" w:rsidR="003160F9" w:rsidRDefault="00F62551" w:rsidP="003160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atural enamel</w:t>
      </w:r>
    </w:p>
    <w:p w14:paraId="5C57904C" w14:textId="582B3436" w:rsidR="00F62551" w:rsidRDefault="00F62551" w:rsidP="003160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C7EED49" wp14:editId="7C61D20C">
            <wp:extent cx="4176979" cy="33429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029" cy="335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A1657" w14:textId="77777777" w:rsidR="00F62551" w:rsidRDefault="00F62551" w:rsidP="00F625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5D0476" w14:textId="28A8DB84" w:rsidR="00F62551" w:rsidRDefault="00F62551" w:rsidP="00F625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shed enamel</w:t>
      </w:r>
    </w:p>
    <w:p w14:paraId="3AE99CB4" w14:textId="50B42B52" w:rsidR="003160F9" w:rsidRDefault="003160F9" w:rsidP="003160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EE89002" wp14:editId="1BFD5D6F">
            <wp:extent cx="4147718" cy="3319498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305" cy="333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D8886" w14:textId="77777777" w:rsidR="003160F9" w:rsidRDefault="003160F9" w:rsidP="003160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C64AF9" w14:textId="77777777" w:rsidR="001D2234" w:rsidRDefault="001D2234">
      <w:pPr>
        <w:rPr>
          <w:sz w:val="24"/>
        </w:rPr>
      </w:pPr>
    </w:p>
    <w:p w14:paraId="3F2DD9ED" w14:textId="77777777" w:rsidR="00931F8B" w:rsidRDefault="00931F8B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5D94F886" w14:textId="124C852C" w:rsidR="001B5974" w:rsidRDefault="00931F8B">
      <w:pPr>
        <w:rPr>
          <w:sz w:val="24"/>
        </w:rPr>
      </w:pPr>
      <w:r>
        <w:rPr>
          <w:sz w:val="24"/>
        </w:rPr>
        <w:lastRenderedPageBreak/>
        <w:t xml:space="preserve">The analysis provides evidence for a difference in SA after erosion but no difference between SA from 1 cluster compared with 4 clusters. We have no evidence that this is the case in </w:t>
      </w:r>
      <w:proofErr w:type="spellStart"/>
      <w:r>
        <w:rPr>
          <w:sz w:val="24"/>
        </w:rPr>
        <w:t>unsampled</w:t>
      </w:r>
      <w:proofErr w:type="spellEnd"/>
      <w:r>
        <w:rPr>
          <w:sz w:val="24"/>
        </w:rPr>
        <w:t xml:space="preserve"> areas of the sections. The analysis for t</w:t>
      </w:r>
      <w:r w:rsidR="00046F99">
        <w:rPr>
          <w:sz w:val="24"/>
        </w:rPr>
        <w:t>he polished enamel yields the si</w:t>
      </w:r>
      <w:r>
        <w:rPr>
          <w:sz w:val="24"/>
        </w:rPr>
        <w:t>m</w:t>
      </w:r>
      <w:r w:rsidR="00046F99">
        <w:rPr>
          <w:sz w:val="24"/>
        </w:rPr>
        <w:t>ilar</w:t>
      </w:r>
      <w:r>
        <w:rPr>
          <w:sz w:val="24"/>
        </w:rPr>
        <w:t xml:space="preserve"> </w:t>
      </w:r>
      <w:proofErr w:type="spellStart"/>
      <w:r>
        <w:rPr>
          <w:sz w:val="24"/>
        </w:rPr>
        <w:t>conclusions</w:t>
      </w:r>
      <w:r w:rsidR="00046F99">
        <w:rPr>
          <w:sz w:val="24"/>
        </w:rPr>
        <w:t>.T</w:t>
      </w:r>
      <w:r>
        <w:rPr>
          <w:sz w:val="24"/>
        </w:rPr>
        <w:t>he</w:t>
      </w:r>
      <w:proofErr w:type="spellEnd"/>
      <w:r>
        <w:rPr>
          <w:sz w:val="24"/>
        </w:rPr>
        <w:t xml:space="preserve"> SA values</w:t>
      </w:r>
      <w:r w:rsidR="00046F99">
        <w:rPr>
          <w:sz w:val="24"/>
        </w:rPr>
        <w:t xml:space="preserve"> from polished enamel sections</w:t>
      </w:r>
      <w:r>
        <w:rPr>
          <w:sz w:val="24"/>
        </w:rPr>
        <w:t xml:space="preserve"> before </w:t>
      </w:r>
      <w:r w:rsidR="00046F99">
        <w:rPr>
          <w:sz w:val="24"/>
        </w:rPr>
        <w:t xml:space="preserve">erosion </w:t>
      </w:r>
      <w:r>
        <w:rPr>
          <w:sz w:val="24"/>
        </w:rPr>
        <w:t xml:space="preserve">are lower </w:t>
      </w:r>
      <w:r w:rsidR="00046F99">
        <w:rPr>
          <w:sz w:val="24"/>
        </w:rPr>
        <w:t>compared with SA</w:t>
      </w:r>
      <w:r>
        <w:rPr>
          <w:sz w:val="24"/>
        </w:rPr>
        <w:t xml:space="preserve"> </w:t>
      </w:r>
      <w:r w:rsidR="00046F99">
        <w:rPr>
          <w:sz w:val="24"/>
        </w:rPr>
        <w:t xml:space="preserve">from polished enamel sections </w:t>
      </w:r>
      <w:r>
        <w:rPr>
          <w:sz w:val="24"/>
        </w:rPr>
        <w:t>after</w:t>
      </w:r>
      <w:r w:rsidR="00046F99">
        <w:rPr>
          <w:sz w:val="24"/>
        </w:rPr>
        <w:t xml:space="preserve"> erosion (the reverse finding for natural enamel). This is easily seen in the boxplots for natural and polished enamel sections.</w:t>
      </w:r>
    </w:p>
    <w:p w14:paraId="75772FE7" w14:textId="4A169DDD" w:rsidR="00831719" w:rsidRDefault="00A67443">
      <w:pPr>
        <w:rPr>
          <w:sz w:val="24"/>
        </w:rPr>
      </w:pPr>
      <w:r>
        <w:rPr>
          <w:sz w:val="24"/>
        </w:rPr>
        <w:t>The Friedman test (t</w:t>
      </w:r>
      <w:r w:rsidR="00046F99" w:rsidRPr="00046F99">
        <w:rPr>
          <w:sz w:val="24"/>
        </w:rPr>
        <w:t>he equivalent of the repeated measures ANOVA has been used for these skewed data</w:t>
      </w:r>
      <w:r>
        <w:rPr>
          <w:sz w:val="24"/>
        </w:rPr>
        <w:t>) has been used with post-hoc by multiple comparisons using paired Wilcoxon test</w:t>
      </w:r>
      <w:r w:rsidR="00046F99" w:rsidRPr="00046F99">
        <w:rPr>
          <w:sz w:val="24"/>
        </w:rPr>
        <w:t>.</w:t>
      </w:r>
      <w:r w:rsidR="00046F99">
        <w:rPr>
          <w:sz w:val="24"/>
        </w:rPr>
        <w:t xml:space="preserve"> </w:t>
      </w:r>
      <w:r w:rsidR="00831719" w:rsidRPr="00046F99">
        <w:rPr>
          <w:sz w:val="24"/>
          <w:highlight w:val="yellow"/>
        </w:rPr>
        <w:t xml:space="preserve">Bonferroni correction </w:t>
      </w:r>
      <w:r w:rsidR="00046F99">
        <w:rPr>
          <w:sz w:val="24"/>
          <w:highlight w:val="yellow"/>
        </w:rPr>
        <w:t xml:space="preserve">for multiple comparisons </w:t>
      </w:r>
      <w:r w:rsidR="00831719" w:rsidRPr="00046F99">
        <w:rPr>
          <w:sz w:val="24"/>
          <w:highlight w:val="yellow"/>
        </w:rPr>
        <w:t>(for significant difference</w:t>
      </w:r>
      <w:r w:rsidR="00931F8B" w:rsidRPr="00046F99">
        <w:rPr>
          <w:sz w:val="24"/>
          <w:highlight w:val="yellow"/>
        </w:rPr>
        <w:t>,</w:t>
      </w:r>
      <w:r w:rsidR="00831719" w:rsidRPr="00046F99">
        <w:rPr>
          <w:sz w:val="24"/>
          <w:highlight w:val="yellow"/>
        </w:rPr>
        <w:t xml:space="preserve"> p&lt;0.008333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1260"/>
        <w:gridCol w:w="1249"/>
        <w:gridCol w:w="1249"/>
        <w:gridCol w:w="1249"/>
        <w:gridCol w:w="1249"/>
        <w:gridCol w:w="1259"/>
      </w:tblGrid>
      <w:tr w:rsidR="00831719" w:rsidRPr="00831719" w14:paraId="41D7A893" w14:textId="77777777" w:rsidTr="00831719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21761" w14:textId="76AF0776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atural ename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ctions</w:t>
            </w: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  <w:proofErr w:type="spellEnd"/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31719" w:rsidRPr="00831719" w14:paraId="7E2EF8EA" w14:textId="77777777" w:rsidTr="00831719">
        <w:trPr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6ADC0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388D7F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4 - SDBN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3D1A7C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4 - SDAN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D1F161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1 - SDBN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CA09B5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4 - SDBN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8756BF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4 - SDBN4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BAF3F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1 - SDBN4</w:t>
            </w:r>
          </w:p>
        </w:tc>
      </w:tr>
      <w:tr w:rsidR="00831719" w:rsidRPr="00831719" w14:paraId="5FA55304" w14:textId="77777777" w:rsidTr="00831719">
        <w:trPr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10184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802B9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1.274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152AE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.764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1CB59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6F467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EFDAB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A6660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831719" w:rsidRPr="00831719" w14:paraId="3DE30EF7" w14:textId="77777777" w:rsidTr="00831719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6EA1E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4733B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98419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44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19CBC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AA599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3B013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DA995C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</w:tr>
      <w:tr w:rsidR="00831719" w:rsidRPr="00831719" w14:paraId="0C6AE812" w14:textId="77777777" w:rsidTr="00831719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1EB4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a. Wilcoxon Signed Ranks Test</w:t>
            </w:r>
          </w:p>
        </w:tc>
      </w:tr>
      <w:tr w:rsidR="00831719" w:rsidRPr="00831719" w14:paraId="7D8046F1" w14:textId="77777777" w:rsidTr="00831719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5AAA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b. Based on negative ranks.</w:t>
            </w:r>
          </w:p>
        </w:tc>
      </w:tr>
      <w:tr w:rsidR="00831719" w:rsidRPr="00831719" w14:paraId="3CB18880" w14:textId="77777777" w:rsidTr="00831719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E850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c. Based on positive ranks.</w:t>
            </w:r>
          </w:p>
        </w:tc>
      </w:tr>
    </w:tbl>
    <w:p w14:paraId="351FC265" w14:textId="77777777" w:rsidR="00831719" w:rsidRDefault="00831719" w:rsidP="008317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3A6C23" w14:textId="789F3EBB" w:rsidR="004F7430" w:rsidRPr="004F7430" w:rsidRDefault="004F7430" w:rsidP="004F74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719">
        <w:rPr>
          <w:rFonts w:ascii="Arial" w:hAnsi="Arial" w:cs="Arial"/>
          <w:color w:val="000000"/>
          <w:sz w:val="18"/>
          <w:szCs w:val="18"/>
          <w:highlight w:val="yellow"/>
        </w:rPr>
        <w:t>SDBN4 - SDBN1</w:t>
      </w:r>
    </w:p>
    <w:tbl>
      <w:tblPr>
        <w:tblW w:w="3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273"/>
      </w:tblGrid>
      <w:tr w:rsidR="004F7430" w:rsidRPr="004F7430" w14:paraId="0B42326A" w14:textId="77777777" w:rsidTr="004F7430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335C2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7430" w:rsidRPr="004F7430" w14:paraId="47E7B3F8" w14:textId="77777777" w:rsidTr="004F7430">
        <w:trPr>
          <w:cantSplit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94C54F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620F0A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all_Sa_data</w:t>
            </w:r>
            <w:proofErr w:type="spellEnd"/>
          </w:p>
        </w:tc>
      </w:tr>
      <w:tr w:rsidR="004F7430" w:rsidRPr="004F7430" w14:paraId="52B34FA8" w14:textId="77777777" w:rsidTr="004F7430">
        <w:trPr>
          <w:cantSplit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F019EC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1F2AA1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45.000</w:t>
            </w:r>
          </w:p>
        </w:tc>
      </w:tr>
      <w:tr w:rsidR="004F7430" w:rsidRPr="004F7430" w14:paraId="653A4771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03D2E5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BE867D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  <w:tr w:rsidR="004F7430" w:rsidRPr="004F7430" w14:paraId="7B4C1734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D3B8AF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60C400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-.378</w:t>
            </w:r>
          </w:p>
        </w:tc>
      </w:tr>
      <w:tr w:rsidR="004F7430" w:rsidRPr="004F7430" w14:paraId="41F48204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23129D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DDA18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705</w:t>
            </w:r>
          </w:p>
        </w:tc>
      </w:tr>
      <w:tr w:rsidR="004F7430" w:rsidRPr="004F7430" w14:paraId="25F4BCEB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2CAF3D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4BA48E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  <w:r w:rsidRPr="004F743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4F7430" w:rsidRPr="004F7430" w14:paraId="5DBCD585" w14:textId="77777777" w:rsidTr="004F7430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05B56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 xml:space="preserve">a. Grouping Variable: </w:t>
            </w: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Groupingfactor</w:t>
            </w:r>
            <w:proofErr w:type="spellEnd"/>
          </w:p>
        </w:tc>
      </w:tr>
      <w:tr w:rsidR="004F7430" w:rsidRPr="004F7430" w14:paraId="450F6896" w14:textId="77777777" w:rsidTr="004F7430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84302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b. Not corrected for ties.</w:t>
            </w:r>
          </w:p>
        </w:tc>
      </w:tr>
    </w:tbl>
    <w:p w14:paraId="12DE8681" w14:textId="77777777" w:rsidR="004F7430" w:rsidRDefault="004F7430" w:rsidP="004F74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1AFB14" w14:textId="421F0AF4" w:rsidR="004F7430" w:rsidRPr="004F7430" w:rsidRDefault="004F7430" w:rsidP="004F74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719">
        <w:rPr>
          <w:rFonts w:ascii="Arial" w:hAnsi="Arial" w:cs="Arial"/>
          <w:color w:val="000000"/>
          <w:sz w:val="18"/>
          <w:szCs w:val="18"/>
          <w:highlight w:val="yellow"/>
        </w:rPr>
        <w:t>SDAN1 - SDBN4</w:t>
      </w:r>
    </w:p>
    <w:tbl>
      <w:tblPr>
        <w:tblW w:w="3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273"/>
      </w:tblGrid>
      <w:tr w:rsidR="004F7430" w:rsidRPr="004F7430" w14:paraId="4B21B2D0" w14:textId="77777777">
        <w:trPr>
          <w:cantSplit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ABA15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7430" w:rsidRPr="004F7430" w14:paraId="490A3D2D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D5A0B7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836D70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all_Sa_data</w:t>
            </w:r>
            <w:proofErr w:type="spellEnd"/>
          </w:p>
        </w:tc>
      </w:tr>
      <w:tr w:rsidR="004F7430" w:rsidRPr="004F7430" w14:paraId="6EB5C1B2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D9B8DF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960E77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45.000</w:t>
            </w:r>
          </w:p>
        </w:tc>
      </w:tr>
      <w:tr w:rsidR="004F7430" w:rsidRPr="004F7430" w14:paraId="331EEBB3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D4BB08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17F500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  <w:tr w:rsidR="004F7430" w:rsidRPr="004F7430" w14:paraId="4A06F76C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44FEAE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EB2C15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-.378</w:t>
            </w:r>
          </w:p>
        </w:tc>
      </w:tr>
      <w:tr w:rsidR="004F7430" w:rsidRPr="004F7430" w14:paraId="6E94F9FE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4EC341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A53FFF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705</w:t>
            </w:r>
          </w:p>
        </w:tc>
      </w:tr>
      <w:tr w:rsidR="004F7430" w:rsidRPr="004F7430" w14:paraId="61CD6E7E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4775BD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7CC63A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  <w:r w:rsidRPr="004F743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4F7430" w:rsidRPr="004F7430" w14:paraId="35080204" w14:textId="77777777">
        <w:trPr>
          <w:cantSplit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4C64B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 xml:space="preserve">a. Grouping Variable: </w:t>
            </w: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Groupingfactor</w:t>
            </w:r>
            <w:proofErr w:type="spellEnd"/>
          </w:p>
        </w:tc>
      </w:tr>
      <w:tr w:rsidR="004F7430" w:rsidRPr="004F7430" w14:paraId="7504D3A1" w14:textId="77777777">
        <w:trPr>
          <w:cantSplit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13F8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b. Not corrected for ties.</w:t>
            </w:r>
          </w:p>
        </w:tc>
      </w:tr>
    </w:tbl>
    <w:p w14:paraId="26146246" w14:textId="77777777" w:rsidR="004F7430" w:rsidRPr="00831719" w:rsidRDefault="004F7430" w:rsidP="008317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001"/>
        <w:gridCol w:w="212"/>
        <w:gridCol w:w="1243"/>
        <w:gridCol w:w="1455"/>
        <w:gridCol w:w="1455"/>
        <w:gridCol w:w="1456"/>
      </w:tblGrid>
      <w:tr w:rsidR="00831719" w:rsidRPr="00831719" w14:paraId="02F6C469" w14:textId="77777777" w:rsidTr="00831719">
        <w:trPr>
          <w:cantSplit/>
        </w:trPr>
        <w:tc>
          <w:tcPr>
            <w:tcW w:w="7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17DE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Descriptive Statistics</w:t>
            </w:r>
          </w:p>
        </w:tc>
      </w:tr>
      <w:tr w:rsidR="00831719" w:rsidRPr="00831719" w14:paraId="454B3598" w14:textId="77777777" w:rsidTr="00831719">
        <w:trPr>
          <w:cantSplit/>
        </w:trPr>
        <w:tc>
          <w:tcPr>
            <w:tcW w:w="8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D98EF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4D802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5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03954E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27AA60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640A71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574DA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831719" w:rsidRPr="00831719" w14:paraId="1CB5FC4E" w14:textId="77777777" w:rsidTr="00831719">
        <w:trPr>
          <w:cantSplit/>
        </w:trPr>
        <w:tc>
          <w:tcPr>
            <w:tcW w:w="8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3E2F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1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36A99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14147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5506279314500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62E01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86802606183724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3AD22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69651844064000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9D042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3.2801710802000000</w:t>
            </w:r>
          </w:p>
        </w:tc>
      </w:tr>
      <w:tr w:rsidR="00831719" w:rsidRPr="00831719" w14:paraId="01AC8964" w14:textId="77777777" w:rsidTr="00831719">
        <w:trPr>
          <w:cantSplit/>
        </w:trPr>
        <w:tc>
          <w:tcPr>
            <w:tcW w:w="8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9CFA8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4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43DDB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E8D8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89990446002503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A937A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47864620281784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C9154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0634645578200002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42185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5.9210976768300000</w:t>
            </w:r>
          </w:p>
        </w:tc>
      </w:tr>
      <w:tr w:rsidR="00831719" w:rsidRPr="00831719" w14:paraId="0BCA37FB" w14:textId="77777777" w:rsidTr="00831719">
        <w:trPr>
          <w:cantSplit/>
        </w:trPr>
        <w:tc>
          <w:tcPr>
            <w:tcW w:w="8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1F754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1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E213B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BEAF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93229537309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1CD4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09898961889476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D554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27916380422000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BCF33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6250248565200000</w:t>
            </w:r>
          </w:p>
        </w:tc>
      </w:tr>
      <w:tr w:rsidR="00831719" w:rsidRPr="00831719" w14:paraId="58EEBE38" w14:textId="77777777" w:rsidTr="00831719">
        <w:trPr>
          <w:cantSplit/>
        </w:trPr>
        <w:tc>
          <w:tcPr>
            <w:tcW w:w="8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7D24CD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4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DB620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4B57D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9789091767138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74C12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141811436612859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22889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280899004800000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DE4AF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7748093607368420</w:t>
            </w:r>
          </w:p>
        </w:tc>
      </w:tr>
      <w:tr w:rsidR="00831719" w:rsidRPr="00831719" w14:paraId="55C26333" w14:textId="77777777" w:rsidTr="00831719">
        <w:trPr>
          <w:gridAfter w:val="4"/>
          <w:wAfter w:w="5609" w:type="dxa"/>
          <w:cantSplit/>
        </w:trPr>
        <w:tc>
          <w:tcPr>
            <w:tcW w:w="2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593C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831719" w:rsidRPr="00831719" w14:paraId="07058F2C" w14:textId="77777777" w:rsidTr="00831719">
        <w:trPr>
          <w:gridAfter w:val="4"/>
          <w:wAfter w:w="5609" w:type="dxa"/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6480A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A9754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831719" w:rsidRPr="00831719" w14:paraId="31C31C0D" w14:textId="77777777" w:rsidTr="00831719">
        <w:trPr>
          <w:gridAfter w:val="4"/>
          <w:wAfter w:w="5609" w:type="dxa"/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52450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1</w:t>
            </w:r>
          </w:p>
        </w:tc>
        <w:tc>
          <w:tcPr>
            <w:tcW w:w="121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2FFB2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</w:tr>
      <w:tr w:rsidR="00831719" w:rsidRPr="00831719" w14:paraId="4252106B" w14:textId="77777777" w:rsidTr="00831719">
        <w:trPr>
          <w:gridAfter w:val="4"/>
          <w:wAfter w:w="5609" w:type="dxa"/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17F57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4</w:t>
            </w:r>
          </w:p>
        </w:tc>
        <w:tc>
          <w:tcPr>
            <w:tcW w:w="1213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31A34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</w:tr>
      <w:tr w:rsidR="00831719" w:rsidRPr="00831719" w14:paraId="38961B27" w14:textId="77777777" w:rsidTr="00831719">
        <w:trPr>
          <w:gridAfter w:val="4"/>
          <w:wAfter w:w="5609" w:type="dxa"/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4CBE1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1</w:t>
            </w:r>
          </w:p>
        </w:tc>
        <w:tc>
          <w:tcPr>
            <w:tcW w:w="1213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25AE2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831719" w:rsidRPr="00831719" w14:paraId="6F06C959" w14:textId="77777777" w:rsidTr="00831719">
        <w:trPr>
          <w:gridAfter w:val="4"/>
          <w:wAfter w:w="5609" w:type="dxa"/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9C87F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4</w:t>
            </w:r>
          </w:p>
        </w:tc>
        <w:tc>
          <w:tcPr>
            <w:tcW w:w="12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194F6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</w:tbl>
    <w:p w14:paraId="0CF665D1" w14:textId="77777777" w:rsidR="00831719" w:rsidRPr="00831719" w:rsidRDefault="00831719" w:rsidP="008317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3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5"/>
        <w:gridCol w:w="1034"/>
      </w:tblGrid>
      <w:tr w:rsidR="00831719" w:rsidRPr="00831719" w14:paraId="761A655A" w14:textId="7777777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CC54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31719" w:rsidRPr="00831719" w14:paraId="4D20144B" w14:textId="77777777">
        <w:trPr>
          <w:cantSplit/>
        </w:trPr>
        <w:tc>
          <w:tcPr>
            <w:tcW w:w="128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AF1EF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449BF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831719" w:rsidRPr="00831719" w14:paraId="50A712A5" w14:textId="77777777">
        <w:trPr>
          <w:cantSplit/>
        </w:trPr>
        <w:tc>
          <w:tcPr>
            <w:tcW w:w="12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B758B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D230C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24.120</w:t>
            </w:r>
          </w:p>
        </w:tc>
      </w:tr>
      <w:tr w:rsidR="00831719" w:rsidRPr="00831719" w14:paraId="5A2B135D" w14:textId="77777777">
        <w:trPr>
          <w:cantSplit/>
        </w:trPr>
        <w:tc>
          <w:tcPr>
            <w:tcW w:w="12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832C8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5099D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831719" w:rsidRPr="00831719" w14:paraId="013EE3BC" w14:textId="77777777">
        <w:trPr>
          <w:cantSplit/>
        </w:trPr>
        <w:tc>
          <w:tcPr>
            <w:tcW w:w="128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92C87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 Sig.</w:t>
            </w:r>
          </w:p>
        </w:tc>
        <w:tc>
          <w:tcPr>
            <w:tcW w:w="10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20D2A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000024</w:t>
            </w:r>
          </w:p>
        </w:tc>
      </w:tr>
      <w:tr w:rsidR="00831719" w:rsidRPr="00831719" w14:paraId="4DF268AA" w14:textId="7777777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34F3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 Friedman Test</w:t>
            </w:r>
          </w:p>
        </w:tc>
      </w:tr>
    </w:tbl>
    <w:p w14:paraId="67A620D7" w14:textId="2B00D6C5" w:rsidR="00831719" w:rsidRPr="00831719" w:rsidRDefault="00926787" w:rsidP="008317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926787">
        <w:rPr>
          <w:rFonts w:ascii="Times New Roman" w:hAnsi="Times New Roman" w:cs="Times New Roman"/>
          <w:sz w:val="24"/>
          <w:szCs w:val="24"/>
          <w:highlight w:val="yellow"/>
        </w:rPr>
        <w:t xml:space="preserve">There is a statistically significant difference between the </w:t>
      </w:r>
      <w:r w:rsidR="00A67443">
        <w:rPr>
          <w:rFonts w:ascii="Times New Roman" w:hAnsi="Times New Roman" w:cs="Times New Roman"/>
          <w:sz w:val="24"/>
          <w:szCs w:val="24"/>
          <w:highlight w:val="yellow"/>
        </w:rPr>
        <w:t>4 groups</w:t>
      </w:r>
      <w:r w:rsidRPr="00926787">
        <w:rPr>
          <w:rFonts w:ascii="Times New Roman" w:hAnsi="Times New Roman" w:cs="Times New Roman"/>
          <w:sz w:val="24"/>
          <w:szCs w:val="24"/>
          <w:highlight w:val="yellow"/>
        </w:rPr>
        <w:t xml:space="preserve"> of natural enamel sections (p&lt;0.0001).</w:t>
      </w:r>
    </w:p>
    <w:p w14:paraId="5E3589E5" w14:textId="0E604E57" w:rsidR="00831719" w:rsidRDefault="008317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AA2AFC" w14:textId="77777777" w:rsidR="00831719" w:rsidRPr="00831719" w:rsidRDefault="00831719" w:rsidP="008317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425"/>
        <w:gridCol w:w="717"/>
        <w:gridCol w:w="1219"/>
        <w:gridCol w:w="1286"/>
        <w:gridCol w:w="1286"/>
        <w:gridCol w:w="1219"/>
        <w:gridCol w:w="1219"/>
        <w:gridCol w:w="1229"/>
      </w:tblGrid>
      <w:tr w:rsidR="00831719" w:rsidRPr="00831719" w14:paraId="335556D6" w14:textId="77777777" w:rsidTr="00A8424E">
        <w:trPr>
          <w:cantSplit/>
        </w:trPr>
        <w:tc>
          <w:tcPr>
            <w:tcW w:w="94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80144" w14:textId="0F67B48E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atural enamel sections </w:t>
            </w: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831719" w:rsidRPr="00831719" w14:paraId="725183D0" w14:textId="77777777" w:rsidTr="00A8424E">
        <w:trPr>
          <w:cantSplit/>
        </w:trPr>
        <w:tc>
          <w:tcPr>
            <w:tcW w:w="8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F10E0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B33A65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BD3FC4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E80E8A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8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269705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8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20752C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366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1DFF9DB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831719" w:rsidRPr="00831719" w14:paraId="660F647E" w14:textId="77777777" w:rsidTr="00A8424E">
        <w:trPr>
          <w:cantSplit/>
        </w:trPr>
        <w:tc>
          <w:tcPr>
            <w:tcW w:w="8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3AADB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226EF5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AB9B13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0D0F43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B36666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104727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bottom w:val="single" w:sz="16" w:space="0" w:color="000000"/>
            </w:tcBorders>
            <w:shd w:val="clear" w:color="auto" w:fill="FFFFFF"/>
          </w:tcPr>
          <w:p w14:paraId="22A8E7C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25th</w:t>
            </w:r>
          </w:p>
        </w:tc>
        <w:tc>
          <w:tcPr>
            <w:tcW w:w="1219" w:type="dxa"/>
            <w:tcBorders>
              <w:bottom w:val="single" w:sz="16" w:space="0" w:color="000000"/>
            </w:tcBorders>
            <w:shd w:val="clear" w:color="auto" w:fill="FFFFFF"/>
          </w:tcPr>
          <w:p w14:paraId="44D1546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50th (Median)</w:t>
            </w:r>
          </w:p>
        </w:tc>
        <w:tc>
          <w:tcPr>
            <w:tcW w:w="12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9FC9D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75th</w:t>
            </w:r>
          </w:p>
        </w:tc>
      </w:tr>
      <w:tr w:rsidR="00831719" w:rsidRPr="00831719" w14:paraId="25E44374" w14:textId="77777777" w:rsidTr="00A8424E">
        <w:trPr>
          <w:cantSplit/>
        </w:trPr>
        <w:tc>
          <w:tcPr>
            <w:tcW w:w="8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8F2DB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1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DA57B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64003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550627931450000</w:t>
            </w:r>
          </w:p>
        </w:tc>
        <w:tc>
          <w:tcPr>
            <w:tcW w:w="12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68232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868026061837249</w:t>
            </w:r>
          </w:p>
        </w:tc>
        <w:tc>
          <w:tcPr>
            <w:tcW w:w="12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1A6B3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6965184406400000</w:t>
            </w:r>
          </w:p>
        </w:tc>
        <w:tc>
          <w:tcPr>
            <w:tcW w:w="12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8FC5B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3.2801710802000000</w:t>
            </w:r>
          </w:p>
        </w:tc>
        <w:tc>
          <w:tcPr>
            <w:tcW w:w="12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A1DCA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816236385285000</w:t>
            </w:r>
          </w:p>
        </w:tc>
        <w:tc>
          <w:tcPr>
            <w:tcW w:w="12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9B736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454276517300000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A5E8E5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953663837700000</w:t>
            </w:r>
          </w:p>
        </w:tc>
      </w:tr>
      <w:tr w:rsidR="00831719" w:rsidRPr="00831719" w14:paraId="08E94A39" w14:textId="77777777" w:rsidTr="00A8424E">
        <w:trPr>
          <w:cantSplit/>
        </w:trPr>
        <w:tc>
          <w:tcPr>
            <w:tcW w:w="8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FC7DB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1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6F1D9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ECA0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93229537309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838E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09898961889476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1C5DD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27916380422000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821F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6250248565200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B26E5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17566124680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FDAD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80031097350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1B0DB2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448398850510000</w:t>
            </w:r>
          </w:p>
        </w:tc>
      </w:tr>
      <w:tr w:rsidR="00831719" w:rsidRPr="00831719" w14:paraId="4DA90770" w14:textId="77777777" w:rsidTr="00A8424E">
        <w:trPr>
          <w:cantSplit/>
        </w:trPr>
        <w:tc>
          <w:tcPr>
            <w:tcW w:w="8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D1170A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N4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6DCC8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4C0E1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89990446002503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65BC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47864620281784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BBDB3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063464557820000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521A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5.9210976768300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99DC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21262790715013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68A0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317758308270395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0AD56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.883738775900000</w:t>
            </w:r>
          </w:p>
        </w:tc>
      </w:tr>
      <w:tr w:rsidR="00831719" w:rsidRPr="00831719" w14:paraId="4A2C4390" w14:textId="77777777" w:rsidTr="00A8424E">
        <w:trPr>
          <w:cantSplit/>
        </w:trPr>
        <w:tc>
          <w:tcPr>
            <w:tcW w:w="8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8F30A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N4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84B204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22564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97890917671385</w:t>
            </w:r>
          </w:p>
        </w:tc>
        <w:tc>
          <w:tcPr>
            <w:tcW w:w="12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54BFC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141811436612859</w:t>
            </w:r>
          </w:p>
        </w:tc>
        <w:tc>
          <w:tcPr>
            <w:tcW w:w="12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4D206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2808990048000000</w:t>
            </w:r>
          </w:p>
        </w:tc>
        <w:tc>
          <w:tcPr>
            <w:tcW w:w="12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E1390E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7748093607368420</w:t>
            </w:r>
          </w:p>
        </w:tc>
        <w:tc>
          <w:tcPr>
            <w:tcW w:w="12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56B0E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23571292764539</w:t>
            </w:r>
          </w:p>
        </w:tc>
        <w:tc>
          <w:tcPr>
            <w:tcW w:w="12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CDF14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342154036575833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AD01D6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427141357621032</w:t>
            </w:r>
          </w:p>
        </w:tc>
      </w:tr>
    </w:tbl>
    <w:p w14:paraId="1F28B678" w14:textId="77777777" w:rsidR="00831719" w:rsidRPr="00831719" w:rsidRDefault="00831719" w:rsidP="008317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CE6A20" w14:textId="77777777" w:rsidR="00831719" w:rsidRPr="00831719" w:rsidRDefault="00831719" w:rsidP="008317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CAB372" w14:textId="77777777" w:rsidR="00831719" w:rsidRDefault="00831719">
      <w:pPr>
        <w:rPr>
          <w:sz w:val="24"/>
        </w:rPr>
      </w:pPr>
    </w:p>
    <w:p w14:paraId="370F0B9D" w14:textId="3B41859D" w:rsidR="006A0A2B" w:rsidRDefault="00831719">
      <w:pPr>
        <w:rPr>
          <w:sz w:val="24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Polished enamel sections</w:t>
      </w:r>
    </w:p>
    <w:p w14:paraId="011FDACF" w14:textId="77777777" w:rsidR="00A8424E" w:rsidRPr="00A8424E" w:rsidRDefault="00A8424E" w:rsidP="00A842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9"/>
        <w:gridCol w:w="609"/>
        <w:gridCol w:w="798"/>
        <w:gridCol w:w="1158"/>
        <w:gridCol w:w="1226"/>
        <w:gridCol w:w="1226"/>
        <w:gridCol w:w="1158"/>
        <w:gridCol w:w="1158"/>
        <w:gridCol w:w="1168"/>
      </w:tblGrid>
      <w:tr w:rsidR="00A8424E" w:rsidRPr="00A8424E" w14:paraId="035B1FE1" w14:textId="77777777" w:rsidTr="00A8424E">
        <w:trPr>
          <w:cantSplit/>
        </w:trPr>
        <w:tc>
          <w:tcPr>
            <w:tcW w:w="93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9EB0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A8424E" w:rsidRPr="00A8424E" w14:paraId="0FFABA81" w14:textId="77777777" w:rsidTr="00A8424E">
        <w:trPr>
          <w:cantSplit/>
        </w:trPr>
        <w:tc>
          <w:tcPr>
            <w:tcW w:w="8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E2A49F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6D25634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E41FF0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5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4E280B9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2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070FB5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2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9682DE6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3484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6CB5A7F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A8424E" w:rsidRPr="00A8424E" w14:paraId="3AFB11BF" w14:textId="77777777" w:rsidTr="00A8424E">
        <w:trPr>
          <w:cantSplit/>
        </w:trPr>
        <w:tc>
          <w:tcPr>
            <w:tcW w:w="8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D1AAD3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69330D4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7C4F620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A2323E8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12565E8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2C33AF6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16" w:space="0" w:color="000000"/>
            </w:tcBorders>
            <w:shd w:val="clear" w:color="auto" w:fill="FFFFFF"/>
          </w:tcPr>
          <w:p w14:paraId="76B9ECB8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25th</w:t>
            </w:r>
          </w:p>
        </w:tc>
        <w:tc>
          <w:tcPr>
            <w:tcW w:w="1158" w:type="dxa"/>
            <w:tcBorders>
              <w:bottom w:val="single" w:sz="16" w:space="0" w:color="000000"/>
            </w:tcBorders>
            <w:shd w:val="clear" w:color="auto" w:fill="FFFFFF"/>
          </w:tcPr>
          <w:p w14:paraId="55BB4AA0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50th (Median)</w:t>
            </w:r>
          </w:p>
        </w:tc>
        <w:tc>
          <w:tcPr>
            <w:tcW w:w="11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2AB8AA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75th</w:t>
            </w:r>
          </w:p>
        </w:tc>
      </w:tr>
      <w:tr w:rsidR="00A8424E" w:rsidRPr="00A8424E" w14:paraId="6E05E35D" w14:textId="77777777" w:rsidTr="00A8424E">
        <w:trPr>
          <w:cantSplit/>
        </w:trPr>
        <w:tc>
          <w:tcPr>
            <w:tcW w:w="8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4AADF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BP1</w:t>
            </w:r>
          </w:p>
        </w:tc>
        <w:tc>
          <w:tcPr>
            <w:tcW w:w="6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7C08B8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6787A2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77596140585150</w:t>
            </w:r>
          </w:p>
        </w:tc>
        <w:tc>
          <w:tcPr>
            <w:tcW w:w="11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CB3760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64075822287434</w:t>
            </w:r>
          </w:p>
        </w:tc>
        <w:tc>
          <w:tcPr>
            <w:tcW w:w="12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1862CC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294850212580000</w:t>
            </w:r>
          </w:p>
        </w:tc>
        <w:tc>
          <w:tcPr>
            <w:tcW w:w="12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930EF1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030449040000000</w:t>
            </w:r>
          </w:p>
        </w:tc>
        <w:tc>
          <w:tcPr>
            <w:tcW w:w="11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B0FD6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33657407017500</w:t>
            </w:r>
          </w:p>
        </w:tc>
        <w:tc>
          <w:tcPr>
            <w:tcW w:w="11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F7428C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39404446881750</w:t>
            </w:r>
          </w:p>
        </w:tc>
        <w:tc>
          <w:tcPr>
            <w:tcW w:w="11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C0C9A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125563861437500</w:t>
            </w:r>
          </w:p>
        </w:tc>
      </w:tr>
      <w:tr w:rsidR="00A8424E" w:rsidRPr="00A8424E" w14:paraId="1D0CFC4D" w14:textId="77777777" w:rsidTr="00A8424E">
        <w:trPr>
          <w:cantSplit/>
        </w:trPr>
        <w:tc>
          <w:tcPr>
            <w:tcW w:w="8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F047B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BP4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FD1FAA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475E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7566302095465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CF5A4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561735055713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0867AC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298345580000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E1C2F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183094833766315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C03B9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330651930875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7C970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46716785124342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F7C9FE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119743405286875</w:t>
            </w:r>
          </w:p>
        </w:tc>
      </w:tr>
      <w:tr w:rsidR="00A8424E" w:rsidRPr="00A8424E" w14:paraId="2701CFE9" w14:textId="77777777" w:rsidTr="00A8424E">
        <w:trPr>
          <w:cantSplit/>
        </w:trPr>
        <w:tc>
          <w:tcPr>
            <w:tcW w:w="8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37E673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AP1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908066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9AB2DB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72948924385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C4151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19153772896057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29E62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448703421400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B30D42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3150899825000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0A054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615171270325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E37A08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6983874773000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CD2B45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84567353910000</w:t>
            </w:r>
          </w:p>
        </w:tc>
      </w:tr>
      <w:tr w:rsidR="00A8424E" w:rsidRPr="00A8424E" w14:paraId="4DE2FE23" w14:textId="77777777" w:rsidTr="00A8424E">
        <w:trPr>
          <w:cantSplit/>
        </w:trPr>
        <w:tc>
          <w:tcPr>
            <w:tcW w:w="8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91D475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AP4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4904E2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140959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68106928543997</w:t>
            </w:r>
          </w:p>
        </w:tc>
        <w:tc>
          <w:tcPr>
            <w:tcW w:w="11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B77A45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21773558952940</w:t>
            </w:r>
          </w:p>
        </w:tc>
        <w:tc>
          <w:tcPr>
            <w:tcW w:w="12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DA61DC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336839636800000</w:t>
            </w:r>
          </w:p>
        </w:tc>
        <w:tc>
          <w:tcPr>
            <w:tcW w:w="12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E928FC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3052946514263158</w:t>
            </w:r>
          </w:p>
        </w:tc>
        <w:tc>
          <w:tcPr>
            <w:tcW w:w="11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D63353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49583793806250</w:t>
            </w:r>
          </w:p>
        </w:tc>
        <w:tc>
          <w:tcPr>
            <w:tcW w:w="11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7BC0A9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71257945089722</w:t>
            </w:r>
          </w:p>
        </w:tc>
        <w:tc>
          <w:tcPr>
            <w:tcW w:w="11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9ACE24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283492624950066</w:t>
            </w:r>
          </w:p>
        </w:tc>
      </w:tr>
    </w:tbl>
    <w:p w14:paraId="183C745D" w14:textId="77777777" w:rsidR="00A8424E" w:rsidRPr="00A8424E" w:rsidRDefault="00A8424E" w:rsidP="00A842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9"/>
        <w:gridCol w:w="1213"/>
      </w:tblGrid>
      <w:tr w:rsidR="00A8424E" w:rsidRPr="00A8424E" w14:paraId="1BDDF92C" w14:textId="77777777" w:rsidTr="00985AED">
        <w:trPr>
          <w:cantSplit/>
        </w:trPr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0E855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Ranks</w:t>
            </w:r>
          </w:p>
        </w:tc>
      </w:tr>
      <w:tr w:rsidR="00A8424E" w:rsidRPr="00A8424E" w14:paraId="7564ECC4" w14:textId="77777777" w:rsidTr="00985AED">
        <w:trPr>
          <w:cantSplit/>
        </w:trPr>
        <w:tc>
          <w:tcPr>
            <w:tcW w:w="8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ACBCD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D646BF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A8424E" w:rsidRPr="00A8424E" w14:paraId="36A83EBD" w14:textId="77777777" w:rsidTr="00985AED">
        <w:trPr>
          <w:cantSplit/>
        </w:trPr>
        <w:tc>
          <w:tcPr>
            <w:tcW w:w="87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DC242C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BP1</w:t>
            </w:r>
          </w:p>
        </w:tc>
        <w:tc>
          <w:tcPr>
            <w:tcW w:w="121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648753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A8424E" w:rsidRPr="00A8424E" w14:paraId="0BAE4858" w14:textId="77777777" w:rsidTr="00985AED">
        <w:trPr>
          <w:cantSplit/>
        </w:trPr>
        <w:tc>
          <w:tcPr>
            <w:tcW w:w="8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7BAC5A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BP4</w:t>
            </w:r>
          </w:p>
        </w:tc>
        <w:tc>
          <w:tcPr>
            <w:tcW w:w="121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8FF4C6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A8424E" w:rsidRPr="00A8424E" w14:paraId="7A7B3110" w14:textId="77777777" w:rsidTr="00985AED">
        <w:trPr>
          <w:cantSplit/>
        </w:trPr>
        <w:tc>
          <w:tcPr>
            <w:tcW w:w="8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1A078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AP1</w:t>
            </w:r>
          </w:p>
        </w:tc>
        <w:tc>
          <w:tcPr>
            <w:tcW w:w="121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A06CCF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</w:tr>
      <w:tr w:rsidR="00A8424E" w:rsidRPr="00A8424E" w14:paraId="7296AE68" w14:textId="77777777" w:rsidTr="00985AED">
        <w:trPr>
          <w:cantSplit/>
        </w:trPr>
        <w:tc>
          <w:tcPr>
            <w:tcW w:w="87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163A48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SDAP4</w:t>
            </w:r>
          </w:p>
        </w:tc>
        <w:tc>
          <w:tcPr>
            <w:tcW w:w="121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6C6C594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</w:tr>
    </w:tbl>
    <w:p w14:paraId="053AB7EF" w14:textId="77777777" w:rsidR="00A8424E" w:rsidRPr="00A8424E" w:rsidRDefault="00A8424E" w:rsidP="00A842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3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5"/>
        <w:gridCol w:w="1034"/>
      </w:tblGrid>
      <w:tr w:rsidR="00A8424E" w:rsidRPr="00A8424E" w14:paraId="2CB5DC73" w14:textId="77777777" w:rsidTr="00926787">
        <w:trPr>
          <w:cantSplit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F0093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A842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A842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8424E" w:rsidRPr="00A8424E" w14:paraId="08B904D6" w14:textId="77777777" w:rsidTr="00926787">
        <w:trPr>
          <w:cantSplit/>
        </w:trPr>
        <w:tc>
          <w:tcPr>
            <w:tcW w:w="128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D6E179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94B38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8424E" w:rsidRPr="00A8424E" w14:paraId="789E5D69" w14:textId="77777777" w:rsidTr="00926787">
        <w:trPr>
          <w:cantSplit/>
        </w:trPr>
        <w:tc>
          <w:tcPr>
            <w:tcW w:w="12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FB4CB3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BA4965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24.000</w:t>
            </w:r>
          </w:p>
        </w:tc>
      </w:tr>
      <w:tr w:rsidR="00A8424E" w:rsidRPr="00A8424E" w14:paraId="73E10198" w14:textId="77777777" w:rsidTr="00926787">
        <w:trPr>
          <w:cantSplit/>
        </w:trPr>
        <w:tc>
          <w:tcPr>
            <w:tcW w:w="12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728E69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CE495B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8424E" w:rsidRPr="00A8424E" w14:paraId="2E747406" w14:textId="77777777" w:rsidTr="00926787">
        <w:trPr>
          <w:cantSplit/>
        </w:trPr>
        <w:tc>
          <w:tcPr>
            <w:tcW w:w="128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0726BF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 Sig.</w:t>
            </w:r>
          </w:p>
        </w:tc>
        <w:tc>
          <w:tcPr>
            <w:tcW w:w="10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66310D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>.000025</w:t>
            </w:r>
          </w:p>
        </w:tc>
      </w:tr>
      <w:tr w:rsidR="00A8424E" w:rsidRPr="00A8424E" w14:paraId="776333B6" w14:textId="77777777" w:rsidTr="00926787">
        <w:trPr>
          <w:cantSplit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3DBC7" w14:textId="77777777" w:rsidR="00A8424E" w:rsidRPr="00A8424E" w:rsidRDefault="00A8424E" w:rsidP="00A842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24E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r w:rsidRPr="00A8424E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Friedman Test</w:t>
            </w:r>
          </w:p>
        </w:tc>
      </w:tr>
    </w:tbl>
    <w:p w14:paraId="56ABEAC0" w14:textId="79E8900C" w:rsidR="00926787" w:rsidRPr="00831719" w:rsidRDefault="00926787" w:rsidP="009267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926787">
        <w:rPr>
          <w:rFonts w:ascii="Times New Roman" w:hAnsi="Times New Roman" w:cs="Times New Roman"/>
          <w:sz w:val="24"/>
          <w:szCs w:val="24"/>
          <w:highlight w:val="yellow"/>
        </w:rPr>
        <w:t xml:space="preserve">There is a statistically significant difference between the </w:t>
      </w:r>
      <w:r w:rsidR="00A67443">
        <w:rPr>
          <w:rFonts w:ascii="Times New Roman" w:hAnsi="Times New Roman" w:cs="Times New Roman"/>
          <w:sz w:val="24"/>
          <w:szCs w:val="24"/>
          <w:highlight w:val="yellow"/>
        </w:rPr>
        <w:t>4 groups</w:t>
      </w:r>
      <w:r w:rsidRPr="00926787">
        <w:rPr>
          <w:rFonts w:ascii="Times New Roman" w:hAnsi="Times New Roman" w:cs="Times New Roman"/>
          <w:sz w:val="24"/>
          <w:szCs w:val="24"/>
          <w:highlight w:val="yellow"/>
        </w:rPr>
        <w:t xml:space="preserve"> of polished enamel sections (p&lt;0.0001).</w:t>
      </w:r>
    </w:p>
    <w:p w14:paraId="1B3BA1B0" w14:textId="77777777" w:rsidR="00831719" w:rsidRPr="00831719" w:rsidRDefault="00831719" w:rsidP="008317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256"/>
        <w:gridCol w:w="1246"/>
        <w:gridCol w:w="1246"/>
        <w:gridCol w:w="1246"/>
        <w:gridCol w:w="1246"/>
        <w:gridCol w:w="1256"/>
      </w:tblGrid>
      <w:tr w:rsidR="00831719" w:rsidRPr="00831719" w14:paraId="4E3BE83F" w14:textId="77777777" w:rsidTr="00A8424E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6A099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83171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31719" w:rsidRPr="00831719" w14:paraId="4825267E" w14:textId="77777777" w:rsidTr="00A8424E">
        <w:trPr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498A7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F52897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BP4 - SDBP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C7092F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P1 - SDBP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5C1F30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P4 - SDBP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C9443D5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P1 - SDBP4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EFB0D6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P4 - SDBP4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3D3BA0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SDAP4 - SDAP1</w:t>
            </w:r>
          </w:p>
        </w:tc>
      </w:tr>
      <w:tr w:rsidR="00831719" w:rsidRPr="00831719" w14:paraId="14844C3F" w14:textId="77777777" w:rsidTr="00A8424E">
        <w:trPr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42808C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4A5BB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.15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AE5C8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21162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5B2E28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068E85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2.803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9663E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-.357</w:t>
            </w:r>
            <w:r w:rsidRPr="0083171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31719" w:rsidRPr="00831719" w14:paraId="0A468ED1" w14:textId="77777777" w:rsidTr="00A8424E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26DDBD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9871FF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5A0CC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A89FD5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08860B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0B41C4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3E6DA03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</w:tr>
      <w:tr w:rsidR="00831719" w:rsidRPr="00831719" w14:paraId="1EC59C90" w14:textId="77777777" w:rsidTr="00A8424E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A6B7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a. Wilcoxon Signed Ranks Test</w:t>
            </w:r>
          </w:p>
        </w:tc>
      </w:tr>
      <w:tr w:rsidR="00831719" w:rsidRPr="00831719" w14:paraId="02E60B3C" w14:textId="77777777" w:rsidTr="00A8424E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4113D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b. Based on positive ranks.</w:t>
            </w:r>
          </w:p>
        </w:tc>
      </w:tr>
      <w:tr w:rsidR="00831719" w:rsidRPr="00831719" w14:paraId="7AABEE3B" w14:textId="77777777" w:rsidTr="00A8424E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9A781" w14:textId="77777777" w:rsidR="00831719" w:rsidRPr="00831719" w:rsidRDefault="00831719" w:rsidP="00831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719">
              <w:rPr>
                <w:rFonts w:ascii="Arial" w:hAnsi="Arial" w:cs="Arial"/>
                <w:color w:val="000000"/>
                <w:sz w:val="18"/>
                <w:szCs w:val="18"/>
              </w:rPr>
              <w:t>c. Based on negative ranks.</w:t>
            </w:r>
          </w:p>
        </w:tc>
      </w:tr>
    </w:tbl>
    <w:p w14:paraId="30DF53A2" w14:textId="77777777" w:rsidR="00831719" w:rsidRPr="00831719" w:rsidRDefault="00831719" w:rsidP="008317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3D6531" w14:textId="4EB263D5" w:rsidR="006A0A2B" w:rsidRDefault="004F7430">
      <w:pPr>
        <w:rPr>
          <w:rFonts w:ascii="Arial" w:hAnsi="Arial" w:cs="Arial"/>
          <w:color w:val="000000"/>
          <w:sz w:val="18"/>
          <w:szCs w:val="18"/>
        </w:rPr>
      </w:pPr>
      <w:r w:rsidRPr="00831719">
        <w:rPr>
          <w:rFonts w:ascii="Arial" w:hAnsi="Arial" w:cs="Arial"/>
          <w:color w:val="000000"/>
          <w:sz w:val="18"/>
          <w:szCs w:val="18"/>
          <w:highlight w:val="yellow"/>
        </w:rPr>
        <w:t>SDBP4 - SDBP1</w:t>
      </w:r>
    </w:p>
    <w:tbl>
      <w:tblPr>
        <w:tblW w:w="64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4"/>
        <w:gridCol w:w="1501"/>
        <w:gridCol w:w="1000"/>
        <w:gridCol w:w="1212"/>
        <w:gridCol w:w="1455"/>
      </w:tblGrid>
      <w:tr w:rsidR="00E42789" w:rsidRPr="00E42789" w14:paraId="7EB3DB1A" w14:textId="77777777" w:rsidTr="00985AED">
        <w:trPr>
          <w:cantSplit/>
        </w:trPr>
        <w:tc>
          <w:tcPr>
            <w:tcW w:w="64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59077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E42789" w:rsidRPr="00E42789" w14:paraId="6D58F599" w14:textId="77777777" w:rsidTr="00985AED">
        <w:trPr>
          <w:cantSplit/>
        </w:trPr>
        <w:tc>
          <w:tcPr>
            <w:tcW w:w="1274" w:type="dxa"/>
            <w:vAlign w:val="center"/>
          </w:tcPr>
          <w:p w14:paraId="54E96549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DF90A4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Groupingfactor</w:t>
            </w:r>
            <w:proofErr w:type="spellEnd"/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3BCA55D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720CD0F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0677DFC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E42789" w:rsidRPr="00E42789" w14:paraId="3F3DA40E" w14:textId="77777777" w:rsidTr="00985AED">
        <w:trPr>
          <w:cantSplit/>
        </w:trPr>
        <w:tc>
          <w:tcPr>
            <w:tcW w:w="127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D2F29C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all_Sa_data</w:t>
            </w:r>
            <w:proofErr w:type="spellEnd"/>
          </w:p>
        </w:tc>
        <w:tc>
          <w:tcPr>
            <w:tcW w:w="1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B2003F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C045DC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44BBA7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DFA806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3.50</w:t>
            </w:r>
          </w:p>
        </w:tc>
      </w:tr>
      <w:tr w:rsidR="00E42789" w:rsidRPr="00E42789" w14:paraId="2B105699" w14:textId="77777777" w:rsidTr="00985AED">
        <w:trPr>
          <w:cantSplit/>
        </w:trPr>
        <w:tc>
          <w:tcPr>
            <w:tcW w:w="12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CB7791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B6BE48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AEAA5F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ACCAA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1A5A8B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6.50</w:t>
            </w:r>
          </w:p>
        </w:tc>
      </w:tr>
      <w:tr w:rsidR="00E42789" w:rsidRPr="00E42789" w14:paraId="42D6BC91" w14:textId="77777777" w:rsidTr="00985AED">
        <w:trPr>
          <w:cantSplit/>
        </w:trPr>
        <w:tc>
          <w:tcPr>
            <w:tcW w:w="12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CD6E5BA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37E89C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E392EC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78830F0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CA52C9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0CCE75" w14:textId="77777777" w:rsidR="00E42789" w:rsidRPr="00E42789" w:rsidRDefault="00E42789" w:rsidP="00E427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273"/>
      </w:tblGrid>
      <w:tr w:rsidR="00E42789" w:rsidRPr="00E42789" w14:paraId="58708B55" w14:textId="77777777" w:rsidTr="00985AED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62830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E427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E4278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42789" w:rsidRPr="00E42789" w14:paraId="5D5B5E91" w14:textId="77777777" w:rsidTr="00985AED">
        <w:trPr>
          <w:cantSplit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9E2A2C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C4C235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all_Sa_data</w:t>
            </w:r>
            <w:proofErr w:type="spellEnd"/>
          </w:p>
        </w:tc>
      </w:tr>
      <w:tr w:rsidR="00E42789" w:rsidRPr="00E42789" w14:paraId="595943E6" w14:textId="77777777" w:rsidTr="00985AED">
        <w:trPr>
          <w:cantSplit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7CF7F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F00769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48.500</w:t>
            </w:r>
          </w:p>
        </w:tc>
      </w:tr>
      <w:tr w:rsidR="00E42789" w:rsidRPr="00E42789" w14:paraId="259428E7" w14:textId="77777777" w:rsidTr="00985AED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8EB907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5D1FA8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103.500</w:t>
            </w:r>
          </w:p>
        </w:tc>
      </w:tr>
      <w:tr w:rsidR="00E42789" w:rsidRPr="00E42789" w14:paraId="176C0BBE" w14:textId="77777777" w:rsidTr="00985AED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F1FA96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273012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-.113</w:t>
            </w:r>
          </w:p>
        </w:tc>
      </w:tr>
      <w:tr w:rsidR="00E42789" w:rsidRPr="00E42789" w14:paraId="5C842B0F" w14:textId="77777777" w:rsidTr="00985AED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0B2C66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B31D9E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</w:tr>
      <w:tr w:rsidR="00E42789" w:rsidRPr="00E42789" w14:paraId="1AB6C746" w14:textId="77777777" w:rsidTr="00985AED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574D79B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804A7E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.912</w:t>
            </w:r>
            <w:r w:rsidRPr="00E4278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E42789" w:rsidRPr="00E42789" w14:paraId="4BA71139" w14:textId="77777777" w:rsidTr="00985AED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799E0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a. Grouping Variable: </w:t>
            </w:r>
            <w:proofErr w:type="spellStart"/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Groupingfactor</w:t>
            </w:r>
            <w:proofErr w:type="spellEnd"/>
          </w:p>
        </w:tc>
      </w:tr>
      <w:tr w:rsidR="00E42789" w:rsidRPr="00E42789" w14:paraId="0B9AF7FC" w14:textId="77777777" w:rsidTr="00985AED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C9272" w14:textId="77777777" w:rsidR="00E42789" w:rsidRPr="00E42789" w:rsidRDefault="00E42789" w:rsidP="00E427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2789">
              <w:rPr>
                <w:rFonts w:ascii="Arial" w:hAnsi="Arial" w:cs="Arial"/>
                <w:color w:val="000000"/>
                <w:sz w:val="18"/>
                <w:szCs w:val="18"/>
              </w:rPr>
              <w:t>b. Not corrected for ties.</w:t>
            </w:r>
          </w:p>
        </w:tc>
      </w:tr>
    </w:tbl>
    <w:p w14:paraId="5328267C" w14:textId="77777777" w:rsidR="00E42789" w:rsidRPr="00E42789" w:rsidRDefault="00E42789" w:rsidP="00E427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95A197" w14:textId="7DE79555" w:rsidR="004F7430" w:rsidRDefault="004F7430">
      <w:pPr>
        <w:rPr>
          <w:rFonts w:ascii="Arial" w:hAnsi="Arial" w:cs="Arial"/>
          <w:color w:val="000000"/>
          <w:sz w:val="18"/>
          <w:szCs w:val="18"/>
        </w:rPr>
      </w:pPr>
      <w:r w:rsidRPr="00831719">
        <w:rPr>
          <w:rFonts w:ascii="Arial" w:hAnsi="Arial" w:cs="Arial"/>
          <w:color w:val="000000"/>
          <w:sz w:val="18"/>
          <w:szCs w:val="18"/>
          <w:highlight w:val="yellow"/>
        </w:rPr>
        <w:t>SDAP4 - SDAP1</w:t>
      </w:r>
    </w:p>
    <w:tbl>
      <w:tblPr>
        <w:tblW w:w="3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273"/>
      </w:tblGrid>
      <w:tr w:rsidR="004F7430" w:rsidRPr="004F7430" w14:paraId="2558A874" w14:textId="77777777" w:rsidTr="004F7430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F9AA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4F743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7430" w:rsidRPr="004F7430" w14:paraId="68D94799" w14:textId="77777777" w:rsidTr="004F7430">
        <w:trPr>
          <w:cantSplit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433EBC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CA8EE9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all_Sa_data</w:t>
            </w:r>
            <w:proofErr w:type="spellEnd"/>
          </w:p>
        </w:tc>
      </w:tr>
      <w:tr w:rsidR="004F7430" w:rsidRPr="004F7430" w14:paraId="5631ED00" w14:textId="77777777" w:rsidTr="004F7430">
        <w:trPr>
          <w:cantSplit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9CB94E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7DE7CA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45.000</w:t>
            </w:r>
          </w:p>
        </w:tc>
      </w:tr>
      <w:tr w:rsidR="004F7430" w:rsidRPr="004F7430" w14:paraId="319493D9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5DF0D1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EC62BC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  <w:tr w:rsidR="004F7430" w:rsidRPr="004F7430" w14:paraId="6F255307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F8C599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C1494A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-.378</w:t>
            </w:r>
          </w:p>
        </w:tc>
      </w:tr>
      <w:tr w:rsidR="004F7430" w:rsidRPr="004F7430" w14:paraId="05C97AA2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EF27C3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D523C1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705</w:t>
            </w:r>
          </w:p>
        </w:tc>
      </w:tr>
      <w:tr w:rsidR="004F7430" w:rsidRPr="004F7430" w14:paraId="63999614" w14:textId="77777777" w:rsidTr="004F7430">
        <w:trPr>
          <w:cantSplit/>
        </w:trPr>
        <w:tc>
          <w:tcPr>
            <w:tcW w:w="24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725253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CCF9D7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  <w:r w:rsidRPr="004F743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4F7430" w:rsidRPr="004F7430" w14:paraId="4E1DB8CC" w14:textId="77777777" w:rsidTr="004F7430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F6977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 xml:space="preserve">a. Grouping Variable: </w:t>
            </w:r>
            <w:proofErr w:type="spellStart"/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Groupingfactor</w:t>
            </w:r>
            <w:proofErr w:type="spellEnd"/>
          </w:p>
        </w:tc>
      </w:tr>
      <w:tr w:rsidR="004F7430" w:rsidRPr="004F7430" w14:paraId="7820C8CD" w14:textId="77777777" w:rsidTr="004F7430">
        <w:trPr>
          <w:cantSplit/>
        </w:trPr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73749" w14:textId="77777777" w:rsidR="004F7430" w:rsidRPr="004F7430" w:rsidRDefault="004F7430" w:rsidP="004F74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430">
              <w:rPr>
                <w:rFonts w:ascii="Arial" w:hAnsi="Arial" w:cs="Arial"/>
                <w:color w:val="000000"/>
                <w:sz w:val="18"/>
                <w:szCs w:val="18"/>
              </w:rPr>
              <w:t>b. Not corrected for ties.</w:t>
            </w:r>
          </w:p>
        </w:tc>
      </w:tr>
    </w:tbl>
    <w:p w14:paraId="1CC46626" w14:textId="77777777" w:rsidR="004F7430" w:rsidRPr="004F7430" w:rsidRDefault="004F7430" w:rsidP="004F74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4B961A" w14:textId="77777777" w:rsidR="004F7430" w:rsidRPr="000A0E5C" w:rsidRDefault="004F7430">
      <w:pPr>
        <w:rPr>
          <w:sz w:val="24"/>
        </w:rPr>
      </w:pPr>
    </w:p>
    <w:sectPr w:rsidR="004F7430" w:rsidRPr="000A0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C6"/>
    <w:rsid w:val="000046AA"/>
    <w:rsid w:val="00046F99"/>
    <w:rsid w:val="000568E1"/>
    <w:rsid w:val="000A0E5C"/>
    <w:rsid w:val="001172C6"/>
    <w:rsid w:val="001B5974"/>
    <w:rsid w:val="001D2234"/>
    <w:rsid w:val="00246582"/>
    <w:rsid w:val="003160F9"/>
    <w:rsid w:val="00475794"/>
    <w:rsid w:val="004F7430"/>
    <w:rsid w:val="00672671"/>
    <w:rsid w:val="00675D40"/>
    <w:rsid w:val="006A0A2B"/>
    <w:rsid w:val="00831719"/>
    <w:rsid w:val="008A4350"/>
    <w:rsid w:val="00902D4D"/>
    <w:rsid w:val="00926787"/>
    <w:rsid w:val="00931F8B"/>
    <w:rsid w:val="00985AED"/>
    <w:rsid w:val="00A67443"/>
    <w:rsid w:val="00A8424E"/>
    <w:rsid w:val="00B154EA"/>
    <w:rsid w:val="00B83E21"/>
    <w:rsid w:val="00C37E8E"/>
    <w:rsid w:val="00C41DDA"/>
    <w:rsid w:val="00E00C77"/>
    <w:rsid w:val="00E421A4"/>
    <w:rsid w:val="00E42789"/>
    <w:rsid w:val="00F6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C5E3"/>
  <w15:chartTrackingRefBased/>
  <w15:docId w15:val="{284D0AAB-432F-442C-BACC-3D05AD07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2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22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6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an, Francesca</dc:creator>
  <cp:keywords/>
  <dc:description/>
  <cp:lastModifiedBy>Mullan, Francesca</cp:lastModifiedBy>
  <cp:revision>2</cp:revision>
  <dcterms:created xsi:type="dcterms:W3CDTF">2017-07-26T05:40:00Z</dcterms:created>
  <dcterms:modified xsi:type="dcterms:W3CDTF">2017-07-26T05:40:00Z</dcterms:modified>
</cp:coreProperties>
</file>